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829B" w14:textId="77777777" w:rsidR="000B0B63" w:rsidRDefault="000B0B63" w:rsidP="000B0B63">
      <w:pPr>
        <w:rPr>
          <w:rFonts w:ascii="Calibri" w:eastAsia="Calibri" w:hAnsi="Calibri" w:cs="Calibri"/>
          <w:i/>
          <w:iCs/>
          <w:color w:val="0E2841" w:themeColor="text2"/>
          <w:sz w:val="18"/>
          <w:szCs w:val="18"/>
        </w:rPr>
      </w:pPr>
    </w:p>
    <w:p w14:paraId="7D19A796" w14:textId="77777777" w:rsidR="002A39CE" w:rsidRDefault="002A39CE" w:rsidP="002A39C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etween land and sea: A multidisciplinary approach to understand the Early Occupation of Sicily (EOS).</w:t>
      </w:r>
    </w:p>
    <w:p w14:paraId="5C3F2D69" w14:textId="77777777" w:rsidR="002A39CE" w:rsidRDefault="002A39CE" w:rsidP="002A39CE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4C036231" w14:textId="77777777" w:rsidR="000B0B63" w:rsidRDefault="000B0B63" w:rsidP="000B0B63">
      <w:pPr>
        <w:rPr>
          <w:rFonts w:ascii="Calibri" w:eastAsia="Calibri" w:hAnsi="Calibri" w:cs="Calibri"/>
          <w:i/>
          <w:iCs/>
          <w:color w:val="0E2841" w:themeColor="text2"/>
          <w:sz w:val="18"/>
          <w:szCs w:val="18"/>
        </w:rPr>
      </w:pPr>
    </w:p>
    <w:p w14:paraId="38DAC6FF" w14:textId="3BE6BF7B" w:rsidR="000B0B63" w:rsidRDefault="000B0B63" w:rsidP="000B0B6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4C5606">
        <w:rPr>
          <w:rFonts w:ascii="Times New Roman" w:eastAsia="Times New Roman" w:hAnsi="Times New Roman" w:cs="Times New Roman"/>
          <w:b/>
          <w:bCs/>
        </w:rPr>
        <w:t>2</w:t>
      </w:r>
      <w:r>
        <w:rPr>
          <w:rFonts w:ascii="Times New Roman" w:eastAsia="Times New Roman" w:hAnsi="Times New Roman" w:cs="Times New Roman"/>
          <w:b/>
          <w:bCs/>
        </w:rPr>
        <w:t xml:space="preserve"> Table: List of underwater caves and clay deposits. </w:t>
      </w:r>
      <w:r>
        <w:rPr>
          <w:rFonts w:ascii="Times New Roman" w:eastAsia="Times New Roman" w:hAnsi="Times New Roman" w:cs="Times New Roman"/>
        </w:rPr>
        <w:t>Submerged caves and paleosols were found during our boat and underwater  survey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4620"/>
        <w:gridCol w:w="3135"/>
      </w:tblGrid>
      <w:tr w:rsidR="000B0B63" w14:paraId="1E6F62DD" w14:textId="77777777" w:rsidTr="00266F1D">
        <w:trPr>
          <w:trHeight w:val="300"/>
        </w:trPr>
        <w:tc>
          <w:tcPr>
            <w:tcW w:w="1575" w:type="dxa"/>
            <w:tcBorders>
              <w:top w:val="single" w:sz="6" w:space="0" w:color="auto"/>
              <w:left w:val="single" w:sz="6" w:space="0" w:color="auto"/>
            </w:tcBorders>
            <w:shd w:val="clear" w:color="auto" w:fill="ADADAD" w:themeFill="background2" w:themeFillShade="BF"/>
            <w:tcMar>
              <w:left w:w="90" w:type="dxa"/>
              <w:right w:w="90" w:type="dxa"/>
            </w:tcMar>
          </w:tcPr>
          <w:p w14:paraId="3C10EC45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OS field code </w:t>
            </w:r>
          </w:p>
        </w:tc>
        <w:tc>
          <w:tcPr>
            <w:tcW w:w="4620" w:type="dxa"/>
            <w:tcBorders>
              <w:top w:val="single" w:sz="6" w:space="0" w:color="auto"/>
            </w:tcBorders>
            <w:shd w:val="clear" w:color="auto" w:fill="ADADAD" w:themeFill="background2" w:themeFillShade="BF"/>
            <w:tcMar>
              <w:left w:w="90" w:type="dxa"/>
              <w:right w:w="90" w:type="dxa"/>
            </w:tcMar>
          </w:tcPr>
          <w:p w14:paraId="7044DF6A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scription </w:t>
            </w:r>
          </w:p>
        </w:tc>
        <w:tc>
          <w:tcPr>
            <w:tcW w:w="3135" w:type="dxa"/>
            <w:tcBorders>
              <w:top w:val="single" w:sz="6" w:space="0" w:color="auto"/>
              <w:right w:val="single" w:sz="6" w:space="0" w:color="auto"/>
            </w:tcBorders>
            <w:shd w:val="clear" w:color="auto" w:fill="ADADAD" w:themeFill="background2" w:themeFillShade="BF"/>
            <w:tcMar>
              <w:left w:w="90" w:type="dxa"/>
              <w:right w:w="90" w:type="dxa"/>
            </w:tcMar>
          </w:tcPr>
          <w:p w14:paraId="1D3BE93C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ordinates</w:t>
            </w:r>
          </w:p>
        </w:tc>
      </w:tr>
      <w:tr w:rsidR="000B0B63" w14:paraId="1A3D3DD7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2307760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1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08607578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ve in the cliff fill with stones 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873D07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7º14</w:t>
            </w: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'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2.0</w:t>
            </w:r>
            <w:r w:rsidRPr="16282175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s-ES"/>
              </w:rPr>
              <w:t>"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 15º14</w:t>
            </w: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'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9.2</w:t>
            </w:r>
            <w:r w:rsidRPr="16282175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s-ES"/>
              </w:rPr>
              <w:t>"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</w:tr>
      <w:tr w:rsidR="000B0B63" w14:paraId="7B7434C2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A7A242B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ve 2 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7ACA4EE6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s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41C01F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7º14</w:t>
            </w: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'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2.5</w:t>
            </w:r>
            <w:r w:rsidRPr="16282175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s-ES"/>
              </w:rPr>
              <w:t>"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 15º15</w:t>
            </w: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'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1.2</w:t>
            </w:r>
            <w:r w:rsidRPr="16282175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s-ES"/>
              </w:rPr>
              <w:t>"</w:t>
            </w: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</w:tr>
      <w:tr w:rsidR="000B0B63" w14:paraId="7D2B3000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418EBF7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3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3B213561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 and pottery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098B21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01.0"N 15°15'01.0"E</w:t>
            </w:r>
          </w:p>
        </w:tc>
      </w:tr>
      <w:tr w:rsidR="000B0B63" w14:paraId="1B5D638C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DD66FC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ve 4 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54C4BC78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 and pottery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7F293A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01.0"N 15°15'01.0"E</w:t>
            </w:r>
          </w:p>
        </w:tc>
      </w:tr>
      <w:tr w:rsidR="000B0B63" w14:paraId="13989B0A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8C0C4A7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5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46452FDB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, fine sand and pottery (Neolithic)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49C1B1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01.0"N 15°15'01.0"E</w:t>
            </w:r>
          </w:p>
        </w:tc>
      </w:tr>
      <w:tr w:rsidR="000B0B63" w14:paraId="655BA151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0808C26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6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3E8D6C84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water cave fill with stones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88CE35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54.2"N 15°14'41.2"E</w:t>
            </w:r>
          </w:p>
        </w:tc>
      </w:tr>
      <w:tr w:rsidR="000B0B63" w14:paraId="40D60166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488702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7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046FFE65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water cave fill with stones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7F11AD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54.2"N 15°14'41.2"E</w:t>
            </w:r>
          </w:p>
        </w:tc>
      </w:tr>
      <w:tr w:rsidR="000B0B63" w14:paraId="2F0605EA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D0080F1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8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475F840D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ve in the cliff fill with stone 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59D325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54.2"N 15°14'41.2"E</w:t>
            </w:r>
          </w:p>
        </w:tc>
      </w:tr>
      <w:tr w:rsidR="000B0B63" w14:paraId="2CCDCB1E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1DA2D3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ve 9 + clay 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2CFC30B3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 and pottery. Clay is reported in this location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E517C5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4'54.2"N 15°14'41.2"E</w:t>
            </w:r>
          </w:p>
        </w:tc>
      </w:tr>
      <w:tr w:rsidR="000B0B63" w14:paraId="0164F0E5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DF5FC9C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10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10E8EE27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s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04FCD9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5'03.0"N 15°14'42.6"E</w:t>
            </w:r>
          </w:p>
        </w:tc>
      </w:tr>
      <w:tr w:rsidR="000B0B63" w14:paraId="518228E5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87A2F6D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11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227A1ED9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ve in the cliff fill with stones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FE3D4A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5'03.0"N 15°14'42.6"E</w:t>
            </w:r>
          </w:p>
        </w:tc>
      </w:tr>
      <w:tr w:rsidR="000B0B63" w14:paraId="14032226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967B5A8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tta della Seggia</w:t>
            </w:r>
          </w:p>
        </w:tc>
        <w:tc>
          <w:tcPr>
            <w:tcW w:w="4620" w:type="dxa"/>
            <w:tcMar>
              <w:left w:w="90" w:type="dxa"/>
              <w:right w:w="90" w:type="dxa"/>
            </w:tcMar>
          </w:tcPr>
          <w:p w14:paraId="6AB0A70D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Von Adrian 1978)</w:t>
            </w:r>
          </w:p>
          <w:p w14:paraId="16058055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ve in cliff with dry chambers preserving Middle Pleistocene fauna and Neolithic pottery </w:t>
            </w:r>
          </w:p>
        </w:tc>
        <w:tc>
          <w:tcPr>
            <w:tcW w:w="313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18F1DA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05'49.1"N 15°18'03.4"E</w:t>
            </w:r>
          </w:p>
        </w:tc>
      </w:tr>
      <w:tr w:rsidR="000B0B63" w14:paraId="686527C8" w14:textId="77777777" w:rsidTr="00266F1D">
        <w:trPr>
          <w:trHeight w:val="300"/>
        </w:trPr>
        <w:tc>
          <w:tcPr>
            <w:tcW w:w="157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741B949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y 1</w:t>
            </w:r>
          </w:p>
        </w:tc>
        <w:tc>
          <w:tcPr>
            <w:tcW w:w="46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F6E092D" w14:textId="77777777" w:rsidR="000B0B63" w:rsidRDefault="000B0B63" w:rsidP="00266F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derwater grey clay deposits sampled</w:t>
            </w:r>
          </w:p>
        </w:tc>
        <w:tc>
          <w:tcPr>
            <w:tcW w:w="313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62CD28" w14:textId="77777777" w:rsidR="000B0B63" w:rsidRDefault="000B0B63" w:rsidP="00266F1D">
            <w:pPr>
              <w:pStyle w:val="Heading1"/>
              <w:spacing w:before="0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16282175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s-ES"/>
              </w:rPr>
              <w:t>37°15'11.2"N 15°14'40.0"E</w:t>
            </w:r>
          </w:p>
        </w:tc>
      </w:tr>
    </w:tbl>
    <w:p w14:paraId="0BB422F7" w14:textId="77777777" w:rsidR="000B0B63" w:rsidRDefault="000B0B63" w:rsidP="000B0B63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D967C64" w14:textId="77777777" w:rsidR="00DF5894" w:rsidRDefault="00DF5894"/>
    <w:sectPr w:rsidR="00DF5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B63"/>
    <w:rsid w:val="000B0B63"/>
    <w:rsid w:val="002A39CE"/>
    <w:rsid w:val="004C5606"/>
    <w:rsid w:val="00594AF4"/>
    <w:rsid w:val="00C66545"/>
    <w:rsid w:val="00DF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5C752"/>
  <w15:chartTrackingRefBased/>
  <w15:docId w15:val="{5B3C3EB8-E078-4763-B960-394F5A977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B63"/>
    <w:pPr>
      <w:spacing w:after="16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B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B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0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0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B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0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B63"/>
    <w:pPr>
      <w:spacing w:after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0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B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B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B0B63"/>
    <w:pPr>
      <w:spacing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atania</dc:creator>
  <cp:keywords/>
  <dc:description/>
  <cp:lastModifiedBy>ilaria patania</cp:lastModifiedBy>
  <cp:revision>4</cp:revision>
  <dcterms:created xsi:type="dcterms:W3CDTF">2024-03-29T20:06:00Z</dcterms:created>
  <dcterms:modified xsi:type="dcterms:W3CDTF">2024-03-29T21:45:00Z</dcterms:modified>
</cp:coreProperties>
</file>